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7AB5B" w14:textId="16AC7E69" w:rsidR="000B4DF6" w:rsidRPr="00FA1C9E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FA1C9E"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 w:rsidRPr="00FA1C9E">
        <w:rPr>
          <w:rFonts w:ascii="Times New Roman" w:eastAsia="等线" w:hAnsi="Times New Roman" w:cs="Times New Roman" w:hint="eastAsia"/>
          <w:b/>
          <w:bCs/>
          <w:sz w:val="24"/>
        </w:rPr>
        <w:t>EV</w:t>
      </w:r>
      <w:r w:rsidRPr="00FA1C9E">
        <w:rPr>
          <w:rFonts w:ascii="Times New Roman" w:eastAsia="等线" w:hAnsi="Times New Roman" w:cs="Times New Roman"/>
          <w:b/>
          <w:bCs/>
          <w:sz w:val="24"/>
        </w:rPr>
        <w:t xml:space="preserve">1. The attributes of the </w:t>
      </w:r>
      <w:r w:rsidRPr="00FA1C9E">
        <w:rPr>
          <w:rFonts w:ascii="Times New Roman" w:eastAsia="等线" w:hAnsi="Times New Roman" w:cs="Times New Roman" w:hint="eastAsia"/>
          <w:b/>
          <w:bCs/>
          <w:sz w:val="24"/>
        </w:rPr>
        <w:t>19</w:t>
      </w:r>
      <w:r w:rsidRPr="00FA1C9E">
        <w:rPr>
          <w:rFonts w:ascii="Times New Roman" w:eastAsia="等线" w:hAnsi="Times New Roman" w:cs="Times New Roman"/>
          <w:b/>
          <w:bCs/>
          <w:sz w:val="24"/>
        </w:rPr>
        <w:t xml:space="preserve"> metabolites in the SLMS.</w:t>
      </w:r>
    </w:p>
    <w:tbl>
      <w:tblPr>
        <w:tblStyle w:val="aff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29"/>
        <w:gridCol w:w="1348"/>
        <w:gridCol w:w="1550"/>
        <w:gridCol w:w="1163"/>
        <w:gridCol w:w="1231"/>
      </w:tblGrid>
      <w:tr w:rsidR="000B4DF6" w:rsidRPr="000B4DF6" w14:paraId="34DFFE15" w14:textId="77777777" w:rsidTr="00301A50">
        <w:trPr>
          <w:trHeight w:val="28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6B9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etabolite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8BA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ESI patter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F6F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efficient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E44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ormula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7E7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Oncolog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9E4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verage m/z</w:t>
            </w:r>
          </w:p>
        </w:tc>
      </w:tr>
      <w:tr w:rsidR="000B4DF6" w:rsidRPr="000B4DF6" w14:paraId="0B2D2980" w14:textId="77777777" w:rsidTr="00301A50">
        <w:trPr>
          <w:trHeight w:val="28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41E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C 17: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E47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55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16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4D3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25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52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7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EBF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C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D9A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10.36</w:t>
            </w:r>
          </w:p>
        </w:tc>
      </w:tr>
      <w:tr w:rsidR="000B4DF6" w:rsidRPr="000B4DF6" w14:paraId="34CAFE01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9DC5B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O-44:6</w:t>
            </w:r>
          </w:p>
          <w:p w14:paraId="65B658B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PE O-24:2_20: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F75510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B0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5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5C4098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9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8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7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P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AE513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EtherP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6D93C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834.63</w:t>
            </w:r>
          </w:p>
        </w:tc>
      </w:tr>
      <w:tr w:rsidR="000B4DF6" w:rsidRPr="000B4DF6" w14:paraId="2D3BC0E2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7F357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R 14: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D34076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21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44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6E45D6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2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DFEFD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R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701DB0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72.31</w:t>
            </w:r>
          </w:p>
        </w:tc>
      </w:tr>
      <w:tr w:rsidR="000B4DF6" w:rsidRPr="000B4DF6" w14:paraId="4EFED816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6359D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Cer 42:2;2O</w:t>
            </w:r>
          </w:p>
          <w:p w14:paraId="46799E3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HexCer 18:1;2O/24: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2B75E0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E9C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8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4D8FF1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9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BFEAB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Cer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49CD0B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792.67</w:t>
            </w:r>
          </w:p>
        </w:tc>
      </w:tr>
      <w:tr w:rsidR="000B4DF6" w:rsidRPr="000B4DF6" w14:paraId="384D280B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B4B04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 28:3;O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BDAE63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B3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07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7E6CAA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2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5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BF8D15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OxF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384CA2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33.36</w:t>
            </w:r>
          </w:p>
        </w:tc>
      </w:tr>
      <w:tr w:rsidR="000B4DF6" w:rsidRPr="000B4DF6" w14:paraId="43FFEA50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0605F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Cer 42:2;3O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1F91A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5AA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22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658D4B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9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E53EA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Cer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A091A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884.68</w:t>
            </w:r>
          </w:p>
        </w:tc>
      </w:tr>
      <w:tr w:rsidR="000B4DF6" w:rsidRPr="000B4DF6" w14:paraId="0C5E74B5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CCDFA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E O-14: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DAC9BF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F6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67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DDB225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19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6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P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AC20B7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EtherLP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13FEC7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08.25</w:t>
            </w:r>
          </w:p>
        </w:tc>
      </w:tr>
      <w:tr w:rsidR="000B4DF6" w:rsidRPr="000B4DF6" w14:paraId="51247EC1" w14:textId="77777777" w:rsidTr="00301A50">
        <w:trPr>
          <w:trHeight w:val="28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0C7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36:4|PE 18:2_18: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EB0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846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2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4F5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74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9F7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470F5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38.51</w:t>
            </w:r>
          </w:p>
        </w:tc>
      </w:tr>
      <w:tr w:rsidR="000B4DF6" w:rsidRPr="000B4DF6" w14:paraId="6BC60251" w14:textId="77777777" w:rsidTr="00301A50">
        <w:trPr>
          <w:trHeight w:val="28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9F8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R 18: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1F8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8E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3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AA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25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7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376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1577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26.36</w:t>
            </w:r>
          </w:p>
        </w:tc>
      </w:tr>
      <w:tr w:rsidR="000B4DF6" w:rsidRPr="000B4DF6" w14:paraId="19479AC3" w14:textId="77777777" w:rsidTr="00301A50">
        <w:trPr>
          <w:trHeight w:val="28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83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er 38:1;2O</w:t>
            </w:r>
          </w:p>
          <w:p w14:paraId="7734203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Cer 18:1;2O/20: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06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7A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2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AC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3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75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72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313B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652.58</w:t>
            </w:r>
          </w:p>
        </w:tc>
      </w:tr>
      <w:tr w:rsidR="000B4DF6" w:rsidRPr="000B4DF6" w14:paraId="00B3CCEA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08F16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TG(P)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50: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1229A1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1A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EC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5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1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72156D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375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834.79 </w:t>
            </w:r>
          </w:p>
        </w:tc>
      </w:tr>
      <w:tr w:rsidR="000B4DF6" w:rsidRPr="000B4DF6" w14:paraId="42723DF5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C8EB5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 18:0;O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2F993F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FE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4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279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1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36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077F2A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xF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D45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299.26 </w:t>
            </w:r>
          </w:p>
        </w:tc>
      </w:tr>
      <w:tr w:rsidR="000B4DF6" w:rsidRPr="000B4DF6" w14:paraId="014767B4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BFB69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C O-38: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CCDCAB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62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41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46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8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9CC32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therP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50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798.64 </w:t>
            </w:r>
          </w:p>
        </w:tc>
      </w:tr>
      <w:tr w:rsidR="000B4DF6" w:rsidRPr="000B4DF6" w14:paraId="1DD2B88E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62086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 16: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AEA4BF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063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D56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16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2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7939CF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F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4C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251.20 </w:t>
            </w:r>
          </w:p>
        </w:tc>
      </w:tr>
      <w:tr w:rsidR="000B4DF6" w:rsidRPr="000B4DF6" w14:paraId="6F42E8CC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FEDFA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C O-42:6</w:t>
            </w:r>
          </w:p>
          <w:p w14:paraId="47D6C8C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PC O-22:2_20: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5E0921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CF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4C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5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9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F41031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therP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BEC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848.64 </w:t>
            </w:r>
          </w:p>
        </w:tc>
      </w:tr>
      <w:tr w:rsidR="000B4DF6" w:rsidRPr="000B4DF6" w14:paraId="1E27841B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E9CF8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2Cer 42:2;2O</w:t>
            </w:r>
          </w:p>
          <w:p w14:paraId="48CB136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Hex2Cer 18:1;2O/24: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1B5556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BB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EF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5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10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F5561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exC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E1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972.73 </w:t>
            </w:r>
          </w:p>
        </w:tc>
      </w:tr>
      <w:tr w:rsidR="000B4DF6" w:rsidRPr="000B4DF6" w14:paraId="2D504F8D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03BAE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40:7|PE 18:1_22: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326FC0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egative</w:t>
            </w:r>
          </w:p>
          <w:p w14:paraId="499E670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B8B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DBE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45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76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ECF340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A2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788.51 </w:t>
            </w:r>
          </w:p>
        </w:tc>
      </w:tr>
      <w:tr w:rsidR="000B4DF6" w:rsidRPr="000B4DF6" w14:paraId="75F38506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08ACB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E 20: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D6AFD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sit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56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4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E4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25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4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23B51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P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58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502.29 </w:t>
            </w:r>
          </w:p>
        </w:tc>
      </w:tr>
      <w:tr w:rsidR="000B4DF6" w:rsidRPr="000B4DF6" w14:paraId="007B4A41" w14:textId="77777777" w:rsidTr="00301A50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433C1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40: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065944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egat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31A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6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711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45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8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O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bscript"/>
              </w:rPr>
              <w:t>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947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387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796.58 </w:t>
            </w:r>
          </w:p>
        </w:tc>
      </w:tr>
    </w:tbl>
    <w:p w14:paraId="63BCE768" w14:textId="59D4DF84" w:rsidR="000B4DF6" w:rsidRPr="000B4DF6" w:rsidRDefault="000E1703" w:rsidP="000E1703">
      <w:pPr>
        <w:spacing w:after="0" w:line="240" w:lineRule="auto"/>
        <w:jc w:val="both"/>
        <w:rPr>
          <w:rFonts w:ascii="Times New Roman" w:eastAsia="等线" w:hAnsi="Times New Roman" w:cs="Times New Roman" w:hint="eastAsia"/>
          <w:sz w:val="24"/>
        </w:rPr>
      </w:pPr>
      <w:r w:rsidRPr="00FA1C9E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>
        <w:rPr>
          <w:rFonts w:ascii="Times New Roman" w:eastAsia="等线" w:hAnsi="Times New Roman" w:cs="Times New Roman" w:hint="eastAsia"/>
          <w:sz w:val="24"/>
        </w:rPr>
        <w:t xml:space="preserve">: </w:t>
      </w:r>
      <w:r w:rsidR="000B4DF6" w:rsidRPr="000B4DF6">
        <w:rPr>
          <w:rFonts w:ascii="Times New Roman" w:eastAsia="等线" w:hAnsi="Times New Roman" w:cs="Times New Roman"/>
          <w:sz w:val="24"/>
        </w:rPr>
        <w:t xml:space="preserve">CAR, acyl carnitine; Cer, ceramide; ESI, electron spray ionization; EtherLPE, ether-linked lyso-phosphatidylethanolamine; EtherPC, ether-linked phosphatidylcholine; EtherPE, </w:t>
      </w:r>
      <w:bookmarkStart w:id="0" w:name="_Hlk147421522"/>
      <w:r w:rsidR="000B4DF6" w:rsidRPr="000B4DF6">
        <w:rPr>
          <w:rFonts w:ascii="Times New Roman" w:eastAsia="等线" w:hAnsi="Times New Roman" w:cs="Times New Roman"/>
          <w:sz w:val="24"/>
        </w:rPr>
        <w:t xml:space="preserve">ether-linked </w:t>
      </w:r>
      <w:bookmarkEnd w:id="0"/>
      <w:r w:rsidR="000B4DF6" w:rsidRPr="000B4DF6">
        <w:rPr>
          <w:rFonts w:ascii="Times New Roman" w:eastAsia="等线" w:hAnsi="Times New Roman" w:cs="Times New Roman"/>
          <w:sz w:val="24"/>
        </w:rPr>
        <w:t>phosphatidylethanolamine; FA, fatty acid; HexCer, hexosylceramide; LPC, lyso-phosphatidylcholine; LPE, lyso-phosphatidylethanolamine; OxFA, oxidized fatty acid;</w:t>
      </w:r>
      <w:r w:rsidR="000B4DF6" w:rsidRPr="000B4DF6">
        <w:rPr>
          <w:rFonts w:ascii="Times New Roman" w:eastAsia="等线" w:hAnsi="Times New Roman" w:cs="Times New Roman" w:hint="eastAsia"/>
          <w:sz w:val="24"/>
        </w:rPr>
        <w:t xml:space="preserve"> </w:t>
      </w:r>
      <w:r w:rsidR="000B4DF6" w:rsidRPr="000B4DF6">
        <w:rPr>
          <w:rFonts w:ascii="Times New Roman" w:eastAsia="等线" w:hAnsi="Times New Roman" w:cs="Times New Roman"/>
          <w:sz w:val="24"/>
        </w:rPr>
        <w:t>PE, phosphatidylethanolamine; SLMS, serum lipid metabolic signature;</w:t>
      </w:r>
      <w:r w:rsidR="000B4DF6" w:rsidRPr="000B4DF6">
        <w:rPr>
          <w:rFonts w:ascii="Times New Roman" w:eastAsia="等线" w:hAnsi="Times New Roman" w:cs="Times New Roman" w:hint="eastAsia"/>
          <w:sz w:val="24"/>
        </w:rPr>
        <w:t xml:space="preserve"> TG, </w:t>
      </w:r>
      <w:r w:rsidR="000B4DF6" w:rsidRPr="000B4DF6">
        <w:rPr>
          <w:rFonts w:ascii="Times New Roman" w:eastAsia="等线" w:hAnsi="Times New Roman" w:cs="Times New Roman"/>
          <w:sz w:val="24"/>
        </w:rPr>
        <w:t>triglycer</w:t>
      </w:r>
      <w:r w:rsidR="000B4DF6" w:rsidRPr="000B4DF6">
        <w:rPr>
          <w:rFonts w:ascii="Times New Roman" w:eastAsia="等线" w:hAnsi="Times New Roman" w:cs="Times New Roman" w:hint="eastAsia"/>
          <w:sz w:val="24"/>
        </w:rPr>
        <w:t>a</w:t>
      </w:r>
      <w:r w:rsidR="000B4DF6" w:rsidRPr="000B4DF6">
        <w:rPr>
          <w:rFonts w:ascii="Times New Roman" w:eastAsia="等线" w:hAnsi="Times New Roman" w:cs="Times New Roman"/>
          <w:sz w:val="24"/>
        </w:rPr>
        <w:t>ide.</w:t>
      </w: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94DFD4" w14:textId="77777777" w:rsidR="00FB72A2" w:rsidRDefault="00FB72A2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9C8667" w14:textId="77777777" w:rsidR="00FB72A2" w:rsidRDefault="00FB72A2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F37A4B" w14:textId="77777777" w:rsidR="00FB72A2" w:rsidRDefault="00FB72A2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61F314" w14:textId="77777777" w:rsidR="00FB72A2" w:rsidRDefault="00FB72A2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0E1703"/>
    <w:rsid w:val="003D2682"/>
    <w:rsid w:val="004536F3"/>
    <w:rsid w:val="004E5F26"/>
    <w:rsid w:val="005D7623"/>
    <w:rsid w:val="006D394C"/>
    <w:rsid w:val="00723687"/>
    <w:rsid w:val="007A475F"/>
    <w:rsid w:val="009431E4"/>
    <w:rsid w:val="00945182"/>
    <w:rsid w:val="00993D41"/>
    <w:rsid w:val="009B6EE2"/>
    <w:rsid w:val="00BC2553"/>
    <w:rsid w:val="00C375AD"/>
    <w:rsid w:val="00C4743E"/>
    <w:rsid w:val="00C95A0D"/>
    <w:rsid w:val="00D17CC4"/>
    <w:rsid w:val="00DE21BF"/>
    <w:rsid w:val="00E418A5"/>
    <w:rsid w:val="00E42BA5"/>
    <w:rsid w:val="00F1212C"/>
    <w:rsid w:val="00F53708"/>
    <w:rsid w:val="00FA1C9E"/>
    <w:rsid w:val="00FB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0</cp:revision>
  <dcterms:created xsi:type="dcterms:W3CDTF">2024-09-02T04:15:00Z</dcterms:created>
  <dcterms:modified xsi:type="dcterms:W3CDTF">2024-10-12T13:58:00Z</dcterms:modified>
</cp:coreProperties>
</file>